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1152"/>
        <w:tblW w:w="0" w:type="auto"/>
        <w:tblLook w:val="04A0" w:firstRow="1" w:lastRow="0" w:firstColumn="1" w:lastColumn="0" w:noHBand="0" w:noVBand="1"/>
      </w:tblPr>
      <w:tblGrid>
        <w:gridCol w:w="1345"/>
        <w:gridCol w:w="1800"/>
        <w:gridCol w:w="6205"/>
      </w:tblGrid>
      <w:tr w:rsidR="00FD0C75" w:rsidRPr="00EA2E07" w14:paraId="3A313371" w14:textId="77777777" w:rsidTr="00FF6A23">
        <w:trPr>
          <w:trHeight w:val="287"/>
        </w:trPr>
        <w:tc>
          <w:tcPr>
            <w:tcW w:w="1345" w:type="dxa"/>
            <w:vMerge w:val="restart"/>
          </w:tcPr>
          <w:p w14:paraId="5496F248" w14:textId="73C79DEE" w:rsidR="00C86271" w:rsidRPr="004D4757" w:rsidRDefault="00C86271" w:rsidP="00FF6A23">
            <w:pPr>
              <w:rPr>
                <w:i/>
              </w:rPr>
            </w:pPr>
            <w:bookmarkStart w:id="0" w:name="_GoBack"/>
            <w:bookmarkEnd w:id="0"/>
            <w:proofErr w:type="spellStart"/>
            <w:r w:rsidRPr="004D4757">
              <w:rPr>
                <w:i/>
              </w:rPr>
              <w:t>Act</w:t>
            </w:r>
            <w:r w:rsidR="00A0249F" w:rsidRPr="004D4757">
              <w:rPr>
                <w:i/>
              </w:rPr>
              <w:t>b</w:t>
            </w:r>
            <w:proofErr w:type="spellEnd"/>
          </w:p>
        </w:tc>
        <w:tc>
          <w:tcPr>
            <w:tcW w:w="1800" w:type="dxa"/>
          </w:tcPr>
          <w:p w14:paraId="3DD99CD5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606267B3" w14:textId="77777777" w:rsidR="00C86271" w:rsidRPr="00EA2E07" w:rsidRDefault="00C86271" w:rsidP="00FF6A23">
            <w:pPr>
              <w:spacing w:line="360" w:lineRule="auto"/>
              <w:rPr>
                <w:color w:val="212121"/>
              </w:rPr>
            </w:pPr>
            <w:r w:rsidRPr="00EA2E07">
              <w:rPr>
                <w:color w:val="212121"/>
              </w:rPr>
              <w:t xml:space="preserve">5'- </w:t>
            </w:r>
            <w:r w:rsidR="00444EAF" w:rsidRPr="00EA2E07">
              <w:rPr>
                <w:color w:val="212121"/>
              </w:rPr>
              <w:t>TTCTACAATGAGCTGCGTGTG</w:t>
            </w:r>
            <w:r w:rsidRPr="00EA2E07">
              <w:rPr>
                <w:color w:val="212121"/>
              </w:rPr>
              <w:t xml:space="preserve"> -3' </w:t>
            </w:r>
          </w:p>
        </w:tc>
      </w:tr>
      <w:tr w:rsidR="00FD0C75" w:rsidRPr="00EA2E07" w14:paraId="24F8B4BB" w14:textId="77777777" w:rsidTr="00FF6A23">
        <w:trPr>
          <w:trHeight w:val="332"/>
        </w:trPr>
        <w:tc>
          <w:tcPr>
            <w:tcW w:w="1345" w:type="dxa"/>
            <w:vMerge/>
          </w:tcPr>
          <w:p w14:paraId="0C8F41BB" w14:textId="77777777" w:rsidR="00C86271" w:rsidRPr="00EA2E07" w:rsidRDefault="00C86271" w:rsidP="00FF6A23"/>
        </w:tc>
        <w:tc>
          <w:tcPr>
            <w:tcW w:w="1800" w:type="dxa"/>
          </w:tcPr>
          <w:p w14:paraId="6ED967F1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25756D8E" w14:textId="77777777" w:rsidR="00C86271" w:rsidRPr="00EA2E07" w:rsidRDefault="00C86271" w:rsidP="00FF6A23">
            <w:pPr>
              <w:rPr>
                <w:rFonts w:eastAsia="Times New Roman" w:cs="Times New Roman"/>
              </w:rPr>
            </w:pPr>
            <w:r w:rsidRPr="00EA2E07">
              <w:rPr>
                <w:color w:val="212121"/>
              </w:rPr>
              <w:t xml:space="preserve">5'- </w:t>
            </w:r>
            <w:r w:rsidR="00444EAF" w:rsidRPr="00EA2E07">
              <w:rPr>
                <w:rFonts w:eastAsia="Times New Roman" w:cs="Times New Roman"/>
              </w:rPr>
              <w:t>GGGGTGTTGAAGGTCTCAAA</w:t>
            </w:r>
            <w:r w:rsidRPr="00EA2E07">
              <w:rPr>
                <w:color w:val="212121"/>
              </w:rPr>
              <w:t xml:space="preserve"> -3’</w:t>
            </w:r>
          </w:p>
        </w:tc>
      </w:tr>
      <w:tr w:rsidR="00FD0C75" w:rsidRPr="00EA2E07" w14:paraId="26C94C97" w14:textId="77777777" w:rsidTr="00FF6A23">
        <w:trPr>
          <w:trHeight w:val="422"/>
        </w:trPr>
        <w:tc>
          <w:tcPr>
            <w:tcW w:w="1345" w:type="dxa"/>
            <w:vMerge w:val="restart"/>
          </w:tcPr>
          <w:p w14:paraId="743A4318" w14:textId="77777777" w:rsidR="00C86271" w:rsidRPr="004D4757" w:rsidRDefault="00C86271" w:rsidP="00FF6A23">
            <w:pPr>
              <w:rPr>
                <w:i/>
              </w:rPr>
            </w:pPr>
            <w:proofErr w:type="spellStart"/>
            <w:r w:rsidRPr="004D4757">
              <w:rPr>
                <w:i/>
              </w:rPr>
              <w:t>Gapdh</w:t>
            </w:r>
            <w:proofErr w:type="spellEnd"/>
          </w:p>
        </w:tc>
        <w:tc>
          <w:tcPr>
            <w:tcW w:w="1800" w:type="dxa"/>
          </w:tcPr>
          <w:p w14:paraId="7A2CF5C3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29DD3865" w14:textId="77777777" w:rsidR="00C86271" w:rsidRPr="00EA2E07" w:rsidRDefault="00444EAF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AAGGTCATCCCAGAGCTGAA-3’</w:t>
            </w:r>
          </w:p>
        </w:tc>
      </w:tr>
      <w:tr w:rsidR="00FD0C75" w:rsidRPr="00EA2E07" w14:paraId="221BDCC4" w14:textId="77777777" w:rsidTr="00FF6A23">
        <w:trPr>
          <w:trHeight w:val="386"/>
        </w:trPr>
        <w:tc>
          <w:tcPr>
            <w:tcW w:w="1345" w:type="dxa"/>
            <w:vMerge/>
          </w:tcPr>
          <w:p w14:paraId="138C04CA" w14:textId="77777777" w:rsidR="00C86271" w:rsidRPr="00EA2E07" w:rsidRDefault="00C86271" w:rsidP="00FF6A23"/>
        </w:tc>
        <w:tc>
          <w:tcPr>
            <w:tcW w:w="1800" w:type="dxa"/>
          </w:tcPr>
          <w:p w14:paraId="7DA07B3E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10A4ECC4" w14:textId="77777777" w:rsidR="00C86271" w:rsidRPr="00EA2E07" w:rsidRDefault="00444EAF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CTGCTTCACCACCTTCTTGA</w:t>
            </w:r>
            <w:r w:rsidRPr="00EA2E07">
              <w:t>-3’</w:t>
            </w:r>
          </w:p>
        </w:tc>
      </w:tr>
      <w:tr w:rsidR="00FD0C75" w:rsidRPr="00EA2E07" w14:paraId="040E3621" w14:textId="77777777" w:rsidTr="00FF6A23">
        <w:trPr>
          <w:trHeight w:val="368"/>
        </w:trPr>
        <w:tc>
          <w:tcPr>
            <w:tcW w:w="1345" w:type="dxa"/>
            <w:vMerge w:val="restart"/>
          </w:tcPr>
          <w:p w14:paraId="21F12292" w14:textId="4C02AC2C" w:rsidR="00C86271" w:rsidRPr="004D4757" w:rsidRDefault="00C86271" w:rsidP="00FF6A23">
            <w:pPr>
              <w:rPr>
                <w:i/>
              </w:rPr>
            </w:pPr>
            <w:proofErr w:type="spellStart"/>
            <w:r w:rsidRPr="004D4757">
              <w:rPr>
                <w:i/>
              </w:rPr>
              <w:t>Lfng</w:t>
            </w:r>
            <w:proofErr w:type="spellEnd"/>
          </w:p>
        </w:tc>
        <w:tc>
          <w:tcPr>
            <w:tcW w:w="1800" w:type="dxa"/>
          </w:tcPr>
          <w:p w14:paraId="3AC80CF0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27A51B1F" w14:textId="77777777" w:rsidR="00C86271" w:rsidRPr="00EA2E07" w:rsidRDefault="00444EAF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CTGCACCATTGGCTACATTG-3’</w:t>
            </w:r>
          </w:p>
        </w:tc>
      </w:tr>
      <w:tr w:rsidR="00FD0C75" w:rsidRPr="00EA2E07" w14:paraId="28A151D9" w14:textId="77777777" w:rsidTr="00FF6A23">
        <w:trPr>
          <w:trHeight w:val="341"/>
        </w:trPr>
        <w:tc>
          <w:tcPr>
            <w:tcW w:w="1345" w:type="dxa"/>
            <w:vMerge/>
          </w:tcPr>
          <w:p w14:paraId="303F3681" w14:textId="77777777" w:rsidR="00C86271" w:rsidRPr="00EA2E07" w:rsidRDefault="00C86271" w:rsidP="00FF6A23"/>
        </w:tc>
        <w:tc>
          <w:tcPr>
            <w:tcW w:w="1800" w:type="dxa"/>
          </w:tcPr>
          <w:p w14:paraId="041AB448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0F82D13A" w14:textId="77777777" w:rsidR="00C86271" w:rsidRPr="00EA2E07" w:rsidRDefault="00444EAF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ATGGGTCAGCTTCCACAGAG-3’</w:t>
            </w:r>
          </w:p>
        </w:tc>
      </w:tr>
      <w:tr w:rsidR="00FD0C75" w:rsidRPr="00EA2E07" w14:paraId="65DA9378" w14:textId="77777777" w:rsidTr="00FF6A23">
        <w:trPr>
          <w:trHeight w:val="359"/>
        </w:trPr>
        <w:tc>
          <w:tcPr>
            <w:tcW w:w="1345" w:type="dxa"/>
            <w:vMerge w:val="restart"/>
          </w:tcPr>
          <w:p w14:paraId="4FCDB903" w14:textId="3628D048" w:rsidR="00C86271" w:rsidRPr="004D4757" w:rsidRDefault="00F23DCD" w:rsidP="00FF6A23">
            <w:pPr>
              <w:rPr>
                <w:i/>
              </w:rPr>
            </w:pPr>
            <w:r w:rsidRPr="004D4757">
              <w:rPr>
                <w:i/>
              </w:rPr>
              <w:t>Notch</w:t>
            </w:r>
            <w:r w:rsidR="009E0472" w:rsidRPr="004D4757">
              <w:rPr>
                <w:i/>
              </w:rPr>
              <w:t>3</w:t>
            </w:r>
          </w:p>
        </w:tc>
        <w:tc>
          <w:tcPr>
            <w:tcW w:w="1800" w:type="dxa"/>
          </w:tcPr>
          <w:p w14:paraId="223F975C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7C9E7424" w14:textId="77777777" w:rsidR="00C86271" w:rsidRPr="00EA2E07" w:rsidRDefault="00444EAF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</w:t>
            </w:r>
            <w:r w:rsidR="009E0472" w:rsidRPr="00EA2E07">
              <w:rPr>
                <w:rFonts w:eastAsia="Times New Roman" w:cs="Times New Roman"/>
              </w:rPr>
              <w:t>’-TGCAGTCAGCTGAGAATGACCACT-3’</w:t>
            </w:r>
          </w:p>
        </w:tc>
      </w:tr>
      <w:tr w:rsidR="00FD0C75" w:rsidRPr="00EA2E07" w14:paraId="4AB914DD" w14:textId="77777777" w:rsidTr="00FF6A23">
        <w:trPr>
          <w:trHeight w:val="359"/>
        </w:trPr>
        <w:tc>
          <w:tcPr>
            <w:tcW w:w="1345" w:type="dxa"/>
            <w:vMerge/>
          </w:tcPr>
          <w:p w14:paraId="0D584F51" w14:textId="77777777" w:rsidR="00C86271" w:rsidRPr="00EA2E07" w:rsidRDefault="00C86271" w:rsidP="00FF6A23"/>
        </w:tc>
        <w:tc>
          <w:tcPr>
            <w:tcW w:w="1800" w:type="dxa"/>
          </w:tcPr>
          <w:p w14:paraId="0FE79F69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43DB2F79" w14:textId="77777777" w:rsidR="00C86271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’-ACATCCCGAAGTGGGTATGGGAAA-3’</w:t>
            </w:r>
          </w:p>
        </w:tc>
      </w:tr>
      <w:tr w:rsidR="00FD0C75" w:rsidRPr="00EA2E07" w14:paraId="0EC19C23" w14:textId="77777777" w:rsidTr="00FF6A23">
        <w:trPr>
          <w:trHeight w:val="368"/>
        </w:trPr>
        <w:tc>
          <w:tcPr>
            <w:tcW w:w="1345" w:type="dxa"/>
            <w:vMerge w:val="restart"/>
          </w:tcPr>
          <w:p w14:paraId="39624F4E" w14:textId="4CB06E25" w:rsidR="00C86271" w:rsidRPr="004D4757" w:rsidRDefault="00F23DCD" w:rsidP="00FF6A23">
            <w:pPr>
              <w:tabs>
                <w:tab w:val="center" w:pos="1450"/>
              </w:tabs>
              <w:rPr>
                <w:i/>
              </w:rPr>
            </w:pPr>
            <w:r w:rsidRPr="004D4757">
              <w:rPr>
                <w:i/>
              </w:rPr>
              <w:t>Notch</w:t>
            </w:r>
            <w:r w:rsidR="00C86271" w:rsidRPr="004D4757">
              <w:rPr>
                <w:i/>
              </w:rPr>
              <w:t>1</w:t>
            </w:r>
            <w:r w:rsidR="009E0472" w:rsidRPr="004D4757">
              <w:rPr>
                <w:i/>
              </w:rPr>
              <w:tab/>
            </w:r>
          </w:p>
        </w:tc>
        <w:tc>
          <w:tcPr>
            <w:tcW w:w="1800" w:type="dxa"/>
          </w:tcPr>
          <w:p w14:paraId="0B894831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2CA34603" w14:textId="77777777" w:rsidR="00C86271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’-CCCTTGCTCTGCCTAACGC-3’</w:t>
            </w:r>
          </w:p>
        </w:tc>
      </w:tr>
      <w:tr w:rsidR="00FD0C75" w:rsidRPr="00EA2E07" w14:paraId="1F39E859" w14:textId="77777777" w:rsidTr="00FF6A23">
        <w:trPr>
          <w:trHeight w:val="377"/>
        </w:trPr>
        <w:tc>
          <w:tcPr>
            <w:tcW w:w="1345" w:type="dxa"/>
            <w:vMerge/>
          </w:tcPr>
          <w:p w14:paraId="348FA349" w14:textId="77777777" w:rsidR="00C86271" w:rsidRPr="00EA2E07" w:rsidRDefault="00C86271" w:rsidP="00FF6A23"/>
        </w:tc>
        <w:tc>
          <w:tcPr>
            <w:tcW w:w="1800" w:type="dxa"/>
          </w:tcPr>
          <w:p w14:paraId="057806AF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68A50EE9" w14:textId="77777777" w:rsidR="00C86271" w:rsidRPr="00EA2E07" w:rsidRDefault="009E0472" w:rsidP="00FF6A23">
            <w:r w:rsidRPr="00EA2E07">
              <w:t>5’</w:t>
            </w:r>
            <w:r w:rsidRPr="00EA2E07">
              <w:rPr>
                <w:rFonts w:eastAsia="Times New Roman" w:cs="Times New Roman"/>
              </w:rPr>
              <w:t>-GGAGTCCTGGCATCGTTGG-3’</w:t>
            </w:r>
          </w:p>
        </w:tc>
      </w:tr>
      <w:tr w:rsidR="00FD0C75" w:rsidRPr="00EA2E07" w14:paraId="5D333532" w14:textId="77777777" w:rsidTr="00FF6A23">
        <w:trPr>
          <w:trHeight w:val="377"/>
        </w:trPr>
        <w:tc>
          <w:tcPr>
            <w:tcW w:w="1345" w:type="dxa"/>
            <w:vMerge w:val="restart"/>
          </w:tcPr>
          <w:p w14:paraId="0B9360CC" w14:textId="3D09BB75" w:rsidR="00C86271" w:rsidRPr="004D4757" w:rsidRDefault="00F23DCD" w:rsidP="00FF6A23">
            <w:pPr>
              <w:rPr>
                <w:i/>
              </w:rPr>
            </w:pPr>
            <w:r w:rsidRPr="004D4757">
              <w:rPr>
                <w:i/>
              </w:rPr>
              <w:t>Jag</w:t>
            </w:r>
            <w:r w:rsidR="00C86271" w:rsidRPr="004D4757">
              <w:rPr>
                <w:i/>
              </w:rPr>
              <w:t>1</w:t>
            </w:r>
          </w:p>
        </w:tc>
        <w:tc>
          <w:tcPr>
            <w:tcW w:w="1800" w:type="dxa"/>
          </w:tcPr>
          <w:p w14:paraId="2FF52A02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6B595588" w14:textId="77777777" w:rsidR="00C86271" w:rsidRPr="00EA2E07" w:rsidRDefault="009E0472" w:rsidP="00FF6A23">
            <w:r w:rsidRPr="00EA2E07">
              <w:t>5’-</w:t>
            </w:r>
            <w:r w:rsidRPr="00EA2E07">
              <w:rPr>
                <w:rFonts w:eastAsia="Times New Roman" w:cs="Times New Roman"/>
              </w:rPr>
              <w:t>TAGTGAATGTGCCCTGGTGTCCAT-3’</w:t>
            </w:r>
          </w:p>
        </w:tc>
      </w:tr>
      <w:tr w:rsidR="00FD0C75" w:rsidRPr="00EA2E07" w14:paraId="7603DD14" w14:textId="77777777" w:rsidTr="00FF6A23">
        <w:trPr>
          <w:trHeight w:val="431"/>
        </w:trPr>
        <w:tc>
          <w:tcPr>
            <w:tcW w:w="1345" w:type="dxa"/>
            <w:vMerge/>
          </w:tcPr>
          <w:p w14:paraId="108CA37F" w14:textId="77777777" w:rsidR="00C86271" w:rsidRPr="00EA2E07" w:rsidRDefault="00C86271" w:rsidP="00FF6A23"/>
        </w:tc>
        <w:tc>
          <w:tcPr>
            <w:tcW w:w="1800" w:type="dxa"/>
          </w:tcPr>
          <w:p w14:paraId="7E68FAED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1C6F545B" w14:textId="77777777" w:rsidR="00C86271" w:rsidRPr="00EA2E07" w:rsidRDefault="009E0472" w:rsidP="00FF6A23">
            <w:r w:rsidRPr="00EA2E07">
              <w:rPr>
                <w:rFonts w:eastAsia="Times New Roman" w:cs="Times New Roman"/>
              </w:rPr>
              <w:t>5’ATGATCCTAAGGCTGCCATCACCA-3’</w:t>
            </w:r>
          </w:p>
        </w:tc>
      </w:tr>
      <w:tr w:rsidR="00FD0C75" w:rsidRPr="00EA2E07" w14:paraId="55637217" w14:textId="77777777" w:rsidTr="00FF6A23">
        <w:trPr>
          <w:trHeight w:val="350"/>
        </w:trPr>
        <w:tc>
          <w:tcPr>
            <w:tcW w:w="1345" w:type="dxa"/>
            <w:vMerge w:val="restart"/>
          </w:tcPr>
          <w:p w14:paraId="0D45470C" w14:textId="1394B63D" w:rsidR="00C86271" w:rsidRPr="004D4757" w:rsidRDefault="00F23DCD" w:rsidP="00FF6A23">
            <w:pPr>
              <w:rPr>
                <w:i/>
              </w:rPr>
            </w:pPr>
            <w:r w:rsidRPr="004D4757">
              <w:rPr>
                <w:i/>
              </w:rPr>
              <w:t>Hes</w:t>
            </w:r>
            <w:r w:rsidR="00C86271" w:rsidRPr="004D4757">
              <w:rPr>
                <w:i/>
              </w:rPr>
              <w:t>5</w:t>
            </w:r>
          </w:p>
        </w:tc>
        <w:tc>
          <w:tcPr>
            <w:tcW w:w="1800" w:type="dxa"/>
          </w:tcPr>
          <w:p w14:paraId="35C357B9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22092F2C" w14:textId="77777777" w:rsidR="00C86271" w:rsidRPr="00EA2E07" w:rsidRDefault="00C86271" w:rsidP="00FF6A23">
            <w:r w:rsidRPr="00EA2E07">
              <w:rPr>
                <w:color w:val="212121"/>
              </w:rPr>
              <w:t>5’-TACCTGAAACACAGCAAAGC-3’</w:t>
            </w:r>
          </w:p>
        </w:tc>
      </w:tr>
      <w:tr w:rsidR="00FD0C75" w:rsidRPr="00EA2E07" w14:paraId="33D251B6" w14:textId="77777777" w:rsidTr="00FF6A23">
        <w:trPr>
          <w:trHeight w:val="386"/>
        </w:trPr>
        <w:tc>
          <w:tcPr>
            <w:tcW w:w="1345" w:type="dxa"/>
            <w:vMerge/>
          </w:tcPr>
          <w:p w14:paraId="631CC4A7" w14:textId="77777777" w:rsidR="00C86271" w:rsidRPr="00EA2E07" w:rsidRDefault="00C86271" w:rsidP="00FF6A23"/>
        </w:tc>
        <w:tc>
          <w:tcPr>
            <w:tcW w:w="1800" w:type="dxa"/>
          </w:tcPr>
          <w:p w14:paraId="61B134E0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66465907" w14:textId="77777777" w:rsidR="00C86271" w:rsidRPr="00EA2E07" w:rsidRDefault="00C86271" w:rsidP="00FF6A23">
            <w:r w:rsidRPr="00EA2E07">
              <w:t>5’-</w:t>
            </w:r>
            <w:r w:rsidRPr="00EA2E07">
              <w:rPr>
                <w:color w:val="212121"/>
              </w:rPr>
              <w:t xml:space="preserve"> GCTGGA</w:t>
            </w:r>
            <w:r w:rsidRPr="00EA2E07">
              <w:rPr>
                <w:color w:val="000000" w:themeColor="text1"/>
              </w:rPr>
              <w:t>AGTGGTA</w:t>
            </w:r>
            <w:r w:rsidRPr="00EA2E07">
              <w:rPr>
                <w:color w:val="212121"/>
              </w:rPr>
              <w:t>AAGCAG-3’</w:t>
            </w:r>
          </w:p>
        </w:tc>
      </w:tr>
      <w:tr w:rsidR="00FD0C75" w:rsidRPr="00EA2E07" w14:paraId="0955EBAC" w14:textId="77777777" w:rsidTr="00FF6A23">
        <w:trPr>
          <w:trHeight w:val="386"/>
        </w:trPr>
        <w:tc>
          <w:tcPr>
            <w:tcW w:w="1345" w:type="dxa"/>
            <w:vMerge w:val="restart"/>
          </w:tcPr>
          <w:p w14:paraId="269589BC" w14:textId="27B436A2" w:rsidR="00C86271" w:rsidRPr="004D4757" w:rsidRDefault="00F23DCD" w:rsidP="00FF6A23">
            <w:pPr>
              <w:rPr>
                <w:i/>
              </w:rPr>
            </w:pPr>
            <w:proofErr w:type="spellStart"/>
            <w:r w:rsidRPr="004D4757">
              <w:rPr>
                <w:i/>
              </w:rPr>
              <w:t>Hey</w:t>
            </w:r>
            <w:r w:rsidR="00C86271" w:rsidRPr="004D4757">
              <w:rPr>
                <w:i/>
              </w:rPr>
              <w:t>L</w:t>
            </w:r>
            <w:proofErr w:type="spellEnd"/>
          </w:p>
        </w:tc>
        <w:tc>
          <w:tcPr>
            <w:tcW w:w="1800" w:type="dxa"/>
          </w:tcPr>
          <w:p w14:paraId="51D1CA3C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784850EF" w14:textId="77777777" w:rsidR="00C86271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AGCATAGTCCCAATCCCACCATGT-3’</w:t>
            </w:r>
          </w:p>
        </w:tc>
      </w:tr>
      <w:tr w:rsidR="00FD0C75" w:rsidRPr="00EA2E07" w14:paraId="49DE9D03" w14:textId="77777777" w:rsidTr="00FF6A23">
        <w:trPr>
          <w:trHeight w:val="332"/>
        </w:trPr>
        <w:tc>
          <w:tcPr>
            <w:tcW w:w="1345" w:type="dxa"/>
            <w:vMerge/>
          </w:tcPr>
          <w:p w14:paraId="403EC8ED" w14:textId="77777777" w:rsidR="00C86271" w:rsidRPr="00EA2E07" w:rsidRDefault="00C86271" w:rsidP="00FF6A23"/>
        </w:tc>
        <w:tc>
          <w:tcPr>
            <w:tcW w:w="1800" w:type="dxa"/>
          </w:tcPr>
          <w:p w14:paraId="43AF02B7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2C07FF6C" w14:textId="77777777" w:rsidR="00C86271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t>5’-</w:t>
            </w:r>
            <w:r w:rsidRPr="00EA2E07">
              <w:rPr>
                <w:rFonts w:eastAsia="Times New Roman" w:cs="Times New Roman"/>
              </w:rPr>
              <w:t>TGGTTGTGGGAAGTCAGCTCAGAA-3’</w:t>
            </w:r>
          </w:p>
        </w:tc>
      </w:tr>
      <w:tr w:rsidR="00FD0C75" w:rsidRPr="00EA2E07" w14:paraId="25F1560B" w14:textId="77777777" w:rsidTr="00FF6A23">
        <w:trPr>
          <w:trHeight w:val="413"/>
        </w:trPr>
        <w:tc>
          <w:tcPr>
            <w:tcW w:w="1345" w:type="dxa"/>
            <w:vMerge w:val="restart"/>
          </w:tcPr>
          <w:p w14:paraId="7C3A6091" w14:textId="7B255077" w:rsidR="00C86271" w:rsidRPr="004D4757" w:rsidRDefault="00F23DCD" w:rsidP="00FF6A23">
            <w:pPr>
              <w:rPr>
                <w:i/>
              </w:rPr>
            </w:pPr>
            <w:r w:rsidRPr="004D4757">
              <w:rPr>
                <w:i/>
              </w:rPr>
              <w:t>Dll</w:t>
            </w:r>
            <w:r w:rsidR="00C86271" w:rsidRPr="004D4757">
              <w:rPr>
                <w:i/>
              </w:rPr>
              <w:t xml:space="preserve">3 </w:t>
            </w:r>
          </w:p>
        </w:tc>
        <w:tc>
          <w:tcPr>
            <w:tcW w:w="1800" w:type="dxa"/>
          </w:tcPr>
          <w:p w14:paraId="66978AC4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5EB37737" w14:textId="0E78BF3C" w:rsidR="00C86271" w:rsidRPr="00EA2E07" w:rsidRDefault="00EA2E07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’-</w:t>
            </w:r>
            <w:r w:rsidRPr="00EA2E07">
              <w:rPr>
                <w:rFonts w:eastAsia="Times New Roman" w:cs="Arial"/>
                <w:color w:val="222222"/>
                <w:shd w:val="clear" w:color="auto" w:fill="FFFFFF"/>
              </w:rPr>
              <w:t>TCTTGGTCATCCACGTTCGC</w:t>
            </w:r>
            <w:r w:rsidRPr="00EA2E07">
              <w:rPr>
                <w:rFonts w:eastAsia="Times New Roman" w:cs="Times New Roman"/>
              </w:rPr>
              <w:t>-3’</w:t>
            </w:r>
          </w:p>
        </w:tc>
      </w:tr>
      <w:tr w:rsidR="00FD0C75" w:rsidRPr="00EA2E07" w14:paraId="42EF9703" w14:textId="77777777" w:rsidTr="00FF6A23">
        <w:trPr>
          <w:trHeight w:val="422"/>
        </w:trPr>
        <w:tc>
          <w:tcPr>
            <w:tcW w:w="1345" w:type="dxa"/>
            <w:vMerge/>
          </w:tcPr>
          <w:p w14:paraId="367EAE67" w14:textId="77777777" w:rsidR="00C86271" w:rsidRPr="00EA2E07" w:rsidRDefault="00C86271" w:rsidP="00FF6A23"/>
        </w:tc>
        <w:tc>
          <w:tcPr>
            <w:tcW w:w="1800" w:type="dxa"/>
          </w:tcPr>
          <w:p w14:paraId="34F5670E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457F626C" w14:textId="09C4CBF1" w:rsidR="00C86271" w:rsidRPr="00EA2E07" w:rsidRDefault="00EA2E07" w:rsidP="00FF6A23">
            <w:r w:rsidRPr="00EA2E07">
              <w:t>5’-</w:t>
            </w:r>
            <w:r w:rsidRPr="00EA2E07">
              <w:rPr>
                <w:rFonts w:eastAsia="Times New Roman" w:cs="Arial"/>
                <w:color w:val="222222"/>
              </w:rPr>
              <w:t>CCAGCACCGTCTTGTAACCT-3’</w:t>
            </w:r>
          </w:p>
        </w:tc>
      </w:tr>
      <w:tr w:rsidR="00FD0C75" w:rsidRPr="00EA2E07" w14:paraId="394DA3E0" w14:textId="77777777" w:rsidTr="00FF6A23">
        <w:trPr>
          <w:trHeight w:val="431"/>
        </w:trPr>
        <w:tc>
          <w:tcPr>
            <w:tcW w:w="1345" w:type="dxa"/>
            <w:vMerge w:val="restart"/>
          </w:tcPr>
          <w:p w14:paraId="7C811664" w14:textId="718D7035" w:rsidR="00C86271" w:rsidRPr="004D4757" w:rsidRDefault="00F23DCD" w:rsidP="00FF6A23">
            <w:pPr>
              <w:rPr>
                <w:i/>
              </w:rPr>
            </w:pPr>
            <w:r w:rsidRPr="004D4757">
              <w:rPr>
                <w:i/>
              </w:rPr>
              <w:t>Dll</w:t>
            </w:r>
            <w:r w:rsidR="00C86271" w:rsidRPr="004D4757">
              <w:rPr>
                <w:i/>
              </w:rPr>
              <w:t>1</w:t>
            </w:r>
          </w:p>
        </w:tc>
        <w:tc>
          <w:tcPr>
            <w:tcW w:w="1800" w:type="dxa"/>
          </w:tcPr>
          <w:p w14:paraId="7F450564" w14:textId="77777777" w:rsidR="00C86271" w:rsidRPr="00EA2E07" w:rsidRDefault="00C86271" w:rsidP="00FF6A23">
            <w:r w:rsidRPr="00EA2E07">
              <w:t>Forward</w:t>
            </w:r>
          </w:p>
        </w:tc>
        <w:tc>
          <w:tcPr>
            <w:tcW w:w="6205" w:type="dxa"/>
          </w:tcPr>
          <w:p w14:paraId="15ECD254" w14:textId="3634968B" w:rsidR="00C86271" w:rsidRPr="00EA2E07" w:rsidRDefault="007D66DF" w:rsidP="00FF6A23">
            <w:pPr>
              <w:rPr>
                <w:rFonts w:eastAsia="Times New Roman" w:cs="Arial"/>
              </w:rPr>
            </w:pPr>
            <w:r w:rsidRPr="00EA2E07">
              <w:rPr>
                <w:rFonts w:eastAsia="Times New Roman" w:cs="Arial"/>
              </w:rPr>
              <w:t>5'-</w:t>
            </w:r>
            <w:r w:rsidR="00EA2E07" w:rsidRPr="00EA2E07">
              <w:rPr>
                <w:rFonts w:eastAsia="Times New Roman" w:cs="Arial"/>
              </w:rPr>
              <w:t>GGCTCTTCCCCTTGTTCTAAC</w:t>
            </w:r>
            <w:r w:rsidRPr="00EA2E07">
              <w:rPr>
                <w:rFonts w:eastAsia="Times New Roman" w:cs="Arial"/>
              </w:rPr>
              <w:t>-3'</w:t>
            </w:r>
          </w:p>
        </w:tc>
      </w:tr>
      <w:tr w:rsidR="00FD0C75" w:rsidRPr="00EA2E07" w14:paraId="6B2A8D29" w14:textId="77777777" w:rsidTr="00FF6A23">
        <w:trPr>
          <w:trHeight w:val="386"/>
        </w:trPr>
        <w:tc>
          <w:tcPr>
            <w:tcW w:w="1345" w:type="dxa"/>
            <w:vMerge/>
          </w:tcPr>
          <w:p w14:paraId="7294AD87" w14:textId="77777777" w:rsidR="00C86271" w:rsidRPr="00EA2E07" w:rsidRDefault="00C86271" w:rsidP="00FF6A23"/>
        </w:tc>
        <w:tc>
          <w:tcPr>
            <w:tcW w:w="1800" w:type="dxa"/>
          </w:tcPr>
          <w:p w14:paraId="4CD1F620" w14:textId="77777777" w:rsidR="00C86271" w:rsidRPr="00EA2E07" w:rsidRDefault="00C86271" w:rsidP="00FF6A23">
            <w:r w:rsidRPr="00EA2E07">
              <w:t>Reverse</w:t>
            </w:r>
          </w:p>
        </w:tc>
        <w:tc>
          <w:tcPr>
            <w:tcW w:w="6205" w:type="dxa"/>
          </w:tcPr>
          <w:p w14:paraId="2DDBFAA0" w14:textId="3ED077D7" w:rsidR="00C86271" w:rsidRPr="00EA2E07" w:rsidRDefault="007D66DF" w:rsidP="00FF6A23">
            <w:pPr>
              <w:rPr>
                <w:rFonts w:eastAsia="Times New Roman" w:cs="Arial"/>
              </w:rPr>
            </w:pPr>
            <w:r w:rsidRPr="00EA2E07">
              <w:rPr>
                <w:rFonts w:eastAsia="Times New Roman" w:cs="Arial"/>
              </w:rPr>
              <w:t>5'-</w:t>
            </w:r>
            <w:r w:rsidR="00EA2E07" w:rsidRPr="00EA2E07">
              <w:rPr>
                <w:rFonts w:eastAsia="Times New Roman" w:cs="Arial"/>
              </w:rPr>
              <w:t>CTTCAGCCGGACGCAGACC</w:t>
            </w:r>
            <w:r w:rsidRPr="00EA2E07">
              <w:rPr>
                <w:rFonts w:eastAsia="Times New Roman" w:cs="Arial"/>
              </w:rPr>
              <w:t>-3'</w:t>
            </w:r>
          </w:p>
        </w:tc>
      </w:tr>
      <w:tr w:rsidR="00FD0C75" w:rsidRPr="00EA2E07" w14:paraId="059C211B" w14:textId="77777777" w:rsidTr="00FF6A23">
        <w:trPr>
          <w:trHeight w:val="404"/>
        </w:trPr>
        <w:tc>
          <w:tcPr>
            <w:tcW w:w="1345" w:type="dxa"/>
            <w:vMerge w:val="restart"/>
          </w:tcPr>
          <w:p w14:paraId="5A765135" w14:textId="77777777" w:rsidR="009E0472" w:rsidRPr="004D4757" w:rsidRDefault="009E0472" w:rsidP="00FF6A23">
            <w:pPr>
              <w:rPr>
                <w:i/>
              </w:rPr>
            </w:pPr>
            <w:r w:rsidRPr="004D4757">
              <w:rPr>
                <w:i/>
              </w:rPr>
              <w:t>Uncx4.1</w:t>
            </w:r>
          </w:p>
        </w:tc>
        <w:tc>
          <w:tcPr>
            <w:tcW w:w="1800" w:type="dxa"/>
          </w:tcPr>
          <w:p w14:paraId="08164D14" w14:textId="77777777" w:rsidR="009E0472" w:rsidRPr="00EA2E07" w:rsidRDefault="009E0472" w:rsidP="00FF6A23">
            <w:r w:rsidRPr="00EA2E07">
              <w:t>Forward</w:t>
            </w:r>
          </w:p>
        </w:tc>
        <w:tc>
          <w:tcPr>
            <w:tcW w:w="6205" w:type="dxa"/>
          </w:tcPr>
          <w:p w14:paraId="5A979E2E" w14:textId="77777777" w:rsidR="009E0472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’-ACCCGCACCAACTTTACCG-3’</w:t>
            </w:r>
          </w:p>
        </w:tc>
      </w:tr>
      <w:tr w:rsidR="00FD0C75" w:rsidRPr="00EA2E07" w14:paraId="66BC2DD6" w14:textId="77777777" w:rsidTr="00FF6A23">
        <w:trPr>
          <w:trHeight w:val="458"/>
        </w:trPr>
        <w:tc>
          <w:tcPr>
            <w:tcW w:w="1345" w:type="dxa"/>
            <w:vMerge/>
          </w:tcPr>
          <w:p w14:paraId="51AECCD8" w14:textId="77777777" w:rsidR="009E0472" w:rsidRPr="00EA2E07" w:rsidRDefault="009E0472" w:rsidP="00FF6A23"/>
        </w:tc>
        <w:tc>
          <w:tcPr>
            <w:tcW w:w="1800" w:type="dxa"/>
          </w:tcPr>
          <w:p w14:paraId="39F5519C" w14:textId="77777777" w:rsidR="009E0472" w:rsidRPr="00EA2E07" w:rsidRDefault="009E0472" w:rsidP="00FF6A23">
            <w:r w:rsidRPr="00EA2E07">
              <w:t>Reverse</w:t>
            </w:r>
          </w:p>
        </w:tc>
        <w:tc>
          <w:tcPr>
            <w:tcW w:w="6205" w:type="dxa"/>
          </w:tcPr>
          <w:p w14:paraId="1348B108" w14:textId="77777777" w:rsidR="009E0472" w:rsidRPr="00EA2E07" w:rsidRDefault="009E0472" w:rsidP="00FF6A23">
            <w:pPr>
              <w:rPr>
                <w:rFonts w:eastAsia="Times New Roman" w:cs="Times New Roman"/>
              </w:rPr>
            </w:pPr>
            <w:r w:rsidRPr="00EA2E07">
              <w:rPr>
                <w:rFonts w:eastAsia="Times New Roman" w:cs="Times New Roman"/>
              </w:rPr>
              <w:t>5’-TGGAACCAGACCTGAACTCG-3’</w:t>
            </w:r>
          </w:p>
        </w:tc>
      </w:tr>
    </w:tbl>
    <w:p w14:paraId="5C3751D8" w14:textId="676E8A00" w:rsidR="00716824" w:rsidRDefault="00716824"/>
    <w:p w14:paraId="16B11505" w14:textId="22800D53" w:rsidR="00FF6A23" w:rsidRDefault="00FF6A23"/>
    <w:p w14:paraId="258BFEF2" w14:textId="4875F182" w:rsidR="00FF6A23" w:rsidRPr="00EA2E07" w:rsidRDefault="00FF6A23">
      <w:r w:rsidRPr="005406DD">
        <w:rPr>
          <w:b/>
        </w:rPr>
        <w:t>Table</w:t>
      </w:r>
      <w:r>
        <w:rPr>
          <w:b/>
        </w:rPr>
        <w:t xml:space="preserve"> </w:t>
      </w:r>
      <w:r w:rsidR="00A619CF">
        <w:rPr>
          <w:b/>
        </w:rPr>
        <w:t>S</w:t>
      </w:r>
      <w:r w:rsidR="00955D35">
        <w:rPr>
          <w:b/>
        </w:rPr>
        <w:t>2</w:t>
      </w:r>
      <w:r w:rsidRPr="005406DD">
        <w:rPr>
          <w:b/>
        </w:rPr>
        <w:t>.</w:t>
      </w:r>
      <w:r>
        <w:t xml:space="preserve"> Primers used in </w:t>
      </w:r>
      <w:proofErr w:type="spellStart"/>
      <w:r>
        <w:t>qRT</w:t>
      </w:r>
      <w:proofErr w:type="spellEnd"/>
      <w:r>
        <w:t>-PCR</w:t>
      </w:r>
    </w:p>
    <w:sectPr w:rsidR="00FF6A23" w:rsidRPr="00EA2E07" w:rsidSect="00FF6A23">
      <w:headerReference w:type="default" r:id="rId6"/>
      <w:pgSz w:w="12240" w:h="15840"/>
      <w:pgMar w:top="720" w:right="1440" w:bottom="72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3DF22" w14:textId="77777777" w:rsidR="00175AE3" w:rsidRDefault="00175AE3" w:rsidP="005406DD">
      <w:r>
        <w:separator/>
      </w:r>
    </w:p>
  </w:endnote>
  <w:endnote w:type="continuationSeparator" w:id="0">
    <w:p w14:paraId="7ECDFF39" w14:textId="77777777" w:rsidR="00175AE3" w:rsidRDefault="00175AE3" w:rsidP="00540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FBE09" w14:textId="77777777" w:rsidR="00175AE3" w:rsidRDefault="00175AE3" w:rsidP="005406DD">
      <w:r>
        <w:separator/>
      </w:r>
    </w:p>
  </w:footnote>
  <w:footnote w:type="continuationSeparator" w:id="0">
    <w:p w14:paraId="58F4880C" w14:textId="77777777" w:rsidR="00175AE3" w:rsidRDefault="00175AE3" w:rsidP="005406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1B7BA" w14:textId="2D81CBA7" w:rsidR="005406DD" w:rsidRDefault="005406DD">
    <w:pPr>
      <w:pStyle w:val="Header"/>
    </w:pPr>
  </w:p>
  <w:p w14:paraId="3E213286" w14:textId="77777777" w:rsidR="005406DD" w:rsidRDefault="005406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271"/>
    <w:rsid w:val="00074DAD"/>
    <w:rsid w:val="000E4C54"/>
    <w:rsid w:val="00144BFA"/>
    <w:rsid w:val="00175AE3"/>
    <w:rsid w:val="001E0814"/>
    <w:rsid w:val="002166B8"/>
    <w:rsid w:val="00255792"/>
    <w:rsid w:val="002D2F53"/>
    <w:rsid w:val="0032268A"/>
    <w:rsid w:val="003269AF"/>
    <w:rsid w:val="003F34C3"/>
    <w:rsid w:val="004261FD"/>
    <w:rsid w:val="00444EAF"/>
    <w:rsid w:val="00461EA7"/>
    <w:rsid w:val="004851D5"/>
    <w:rsid w:val="004D4757"/>
    <w:rsid w:val="0051522E"/>
    <w:rsid w:val="005406DD"/>
    <w:rsid w:val="006F3154"/>
    <w:rsid w:val="00716824"/>
    <w:rsid w:val="007D66DF"/>
    <w:rsid w:val="0085361F"/>
    <w:rsid w:val="00955D35"/>
    <w:rsid w:val="00973BA8"/>
    <w:rsid w:val="009E0472"/>
    <w:rsid w:val="00A0249F"/>
    <w:rsid w:val="00A22759"/>
    <w:rsid w:val="00A319A2"/>
    <w:rsid w:val="00A40E69"/>
    <w:rsid w:val="00A419F6"/>
    <w:rsid w:val="00A619CF"/>
    <w:rsid w:val="00BB69C9"/>
    <w:rsid w:val="00BD54F0"/>
    <w:rsid w:val="00C322AE"/>
    <w:rsid w:val="00C84615"/>
    <w:rsid w:val="00C86271"/>
    <w:rsid w:val="00CD689F"/>
    <w:rsid w:val="00CD705D"/>
    <w:rsid w:val="00CE7754"/>
    <w:rsid w:val="00CF1B24"/>
    <w:rsid w:val="00D929DF"/>
    <w:rsid w:val="00DC23FD"/>
    <w:rsid w:val="00DE6B1B"/>
    <w:rsid w:val="00E34DB7"/>
    <w:rsid w:val="00EA2E07"/>
    <w:rsid w:val="00EE13C3"/>
    <w:rsid w:val="00F23DCD"/>
    <w:rsid w:val="00F26499"/>
    <w:rsid w:val="00F34874"/>
    <w:rsid w:val="00FC6240"/>
    <w:rsid w:val="00FD0C75"/>
    <w:rsid w:val="00FF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7F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06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6DD"/>
  </w:style>
  <w:style w:type="paragraph" w:styleId="Footer">
    <w:name w:val="footer"/>
    <w:basedOn w:val="Normal"/>
    <w:link w:val="FooterChar"/>
    <w:uiPriority w:val="99"/>
    <w:unhideWhenUsed/>
    <w:rsid w:val="005406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810</Characters>
  <Application>Microsoft Office Word</Application>
  <DocSecurity>0</DocSecurity>
  <Lines>10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unstein College Medicine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Varshney</dc:creator>
  <cp:keywords/>
  <dc:description/>
  <cp:lastModifiedBy>Pamela Stanley</cp:lastModifiedBy>
  <cp:revision>2</cp:revision>
  <dcterms:created xsi:type="dcterms:W3CDTF">2019-08-22T19:30:00Z</dcterms:created>
  <dcterms:modified xsi:type="dcterms:W3CDTF">2019-08-22T19:30:00Z</dcterms:modified>
</cp:coreProperties>
</file>